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53B6" w14:textId="77777777" w:rsidR="00760967" w:rsidRPr="00687698" w:rsidRDefault="00760967" w:rsidP="00760967">
      <w:pPr>
        <w:pStyle w:val="Heading1"/>
        <w:numPr>
          <w:ilvl w:val="0"/>
          <w:numId w:val="0"/>
        </w:numPr>
        <w:ind w:left="720" w:hanging="720"/>
        <w:rPr>
          <w:color w:val="auto"/>
        </w:rPr>
      </w:pPr>
      <w:r w:rsidRPr="00687698">
        <w:rPr>
          <w:color w:val="auto"/>
        </w:rPr>
        <w:t>Appendix: Cohort study results</w:t>
      </w:r>
    </w:p>
    <w:p w14:paraId="2FA883B8" w14:textId="7FE059AC" w:rsidR="00537515" w:rsidRPr="00687698" w:rsidRDefault="0080389A" w:rsidP="00760967">
      <w:pPr>
        <w:rPr>
          <w:rFonts w:ascii="Arial" w:eastAsia="Arial" w:hAnsi="Arial" w:cs="Arial"/>
          <w:color w:val="auto"/>
        </w:rPr>
      </w:pPr>
      <w:r w:rsidRPr="00687698">
        <w:rPr>
          <w:rFonts w:ascii="Arial" w:eastAsia="Arial" w:hAnsi="Arial" w:cs="Arial"/>
          <w:color w:val="auto"/>
        </w:rPr>
        <w:t xml:space="preserve">Table </w:t>
      </w:r>
      <w:r w:rsidR="00687698" w:rsidRPr="00687698">
        <w:rPr>
          <w:rFonts w:ascii="Arial" w:eastAsia="Arial" w:hAnsi="Arial" w:cs="Arial"/>
          <w:color w:val="auto"/>
        </w:rPr>
        <w:t>S1</w:t>
      </w:r>
      <w:r w:rsidRPr="00687698">
        <w:rPr>
          <w:rFonts w:ascii="Arial" w:eastAsia="Arial" w:hAnsi="Arial" w:cs="Arial"/>
          <w:color w:val="auto"/>
        </w:rPr>
        <w:t xml:space="preserve"> presents the </w:t>
      </w:r>
      <w:r w:rsidR="00297557" w:rsidRPr="00687698">
        <w:rPr>
          <w:rFonts w:ascii="Arial" w:eastAsia="Arial" w:hAnsi="Arial" w:cs="Arial"/>
          <w:color w:val="auto"/>
        </w:rPr>
        <w:t>comparison of the survival,</w:t>
      </w:r>
      <w:r w:rsidR="00092278" w:rsidRPr="00687698">
        <w:rPr>
          <w:rFonts w:ascii="Arial" w:eastAsia="Arial" w:hAnsi="Arial" w:cs="Arial"/>
          <w:color w:val="auto"/>
        </w:rPr>
        <w:t xml:space="preserve"> recurrence, treatment compliance, toxicities, adverse events, and quality of life</w:t>
      </w:r>
      <w:r w:rsidR="00537515" w:rsidRPr="00687698">
        <w:rPr>
          <w:rFonts w:ascii="Arial" w:eastAsia="Arial" w:hAnsi="Arial" w:cs="Arial"/>
          <w:color w:val="auto"/>
        </w:rPr>
        <w:t xml:space="preserve"> between the group of patients who followed MTB advice and those who did not</w:t>
      </w:r>
      <w:r w:rsidR="005273FA" w:rsidRPr="00687698">
        <w:rPr>
          <w:rFonts w:ascii="Arial" w:eastAsia="Arial" w:hAnsi="Arial" w:cs="Arial"/>
          <w:color w:val="auto"/>
        </w:rPr>
        <w:t xml:space="preserve">. Differences in survival were calculated with a log-rank test. Chi-squared tests were used to test for differences in </w:t>
      </w:r>
      <w:r w:rsidR="0057511D" w:rsidRPr="00687698">
        <w:rPr>
          <w:rFonts w:ascii="Arial" w:eastAsia="Arial" w:hAnsi="Arial" w:cs="Arial"/>
          <w:color w:val="auto"/>
        </w:rPr>
        <w:t xml:space="preserve">recurrence, treatment compliance, toxicities, and adverse events. </w:t>
      </w:r>
      <w:r w:rsidR="00DC4ABA" w:rsidRPr="00687698">
        <w:rPr>
          <w:rFonts w:ascii="Arial" w:eastAsia="Arial" w:hAnsi="Arial" w:cs="Arial"/>
          <w:color w:val="auto"/>
        </w:rPr>
        <w:t>To compare changes in quality of life between the two groups, we used independent t-tests.</w:t>
      </w:r>
      <w:r w:rsidR="00F14E6D" w:rsidRPr="00687698">
        <w:rPr>
          <w:rFonts w:ascii="Arial" w:eastAsia="Arial" w:hAnsi="Arial" w:cs="Arial"/>
          <w:color w:val="auto"/>
        </w:rPr>
        <w:t xml:space="preserve"> Due to </w:t>
      </w:r>
      <w:r w:rsidR="00671535" w:rsidRPr="00687698">
        <w:rPr>
          <w:rFonts w:ascii="Arial" w:eastAsia="Arial" w:hAnsi="Arial" w:cs="Arial"/>
          <w:color w:val="auto"/>
        </w:rPr>
        <w:t xml:space="preserve">the </w:t>
      </w:r>
      <w:r w:rsidR="001B452A" w:rsidRPr="00687698">
        <w:rPr>
          <w:rFonts w:ascii="Arial" w:eastAsia="Arial" w:hAnsi="Arial" w:cs="Arial"/>
          <w:color w:val="auto"/>
        </w:rPr>
        <w:t>low number of events and considerable amount of missing data in the quality of life</w:t>
      </w:r>
      <w:r w:rsidR="00693091" w:rsidRPr="00687698">
        <w:rPr>
          <w:rFonts w:ascii="Arial" w:eastAsia="Arial" w:hAnsi="Arial" w:cs="Arial"/>
          <w:color w:val="auto"/>
        </w:rPr>
        <w:t xml:space="preserve"> measures, we can draw some tentative conclusions from our analysis.</w:t>
      </w:r>
    </w:p>
    <w:p w14:paraId="3334580A" w14:textId="10733AEE" w:rsidR="00760967" w:rsidRPr="00687698" w:rsidRDefault="00537515" w:rsidP="00760967">
      <w:pPr>
        <w:rPr>
          <w:rFonts w:ascii="Arial" w:eastAsia="Arial" w:hAnsi="Arial" w:cs="Arial"/>
          <w:color w:val="auto"/>
        </w:rPr>
      </w:pPr>
      <w:r w:rsidRPr="00687698">
        <w:rPr>
          <w:rFonts w:ascii="Arial" w:eastAsia="Arial" w:hAnsi="Arial" w:cs="Arial"/>
          <w:color w:val="auto"/>
        </w:rPr>
        <w:t>There</w:t>
      </w:r>
      <w:r w:rsidR="00760967" w:rsidRPr="00687698">
        <w:rPr>
          <w:rFonts w:ascii="Arial" w:eastAsia="Arial" w:hAnsi="Arial" w:cs="Arial"/>
          <w:color w:val="auto"/>
        </w:rPr>
        <w:t xml:space="preserve"> were no significant differences in recurrence, toxicity (dysphagia and dyspnea), treatment compliance, and adverse events related to the treatment between the two groups (recurrence p=1.000; dysphagia p= 0.163; dyspnea p=0.557; treatment compliance p=0.711; adverse events p= 0.616) as indicated in Table </w:t>
      </w:r>
      <w:r w:rsidR="00456765" w:rsidRPr="00687698">
        <w:rPr>
          <w:rFonts w:ascii="Arial" w:eastAsia="Arial" w:hAnsi="Arial" w:cs="Arial"/>
          <w:color w:val="auto"/>
        </w:rPr>
        <w:t>S</w:t>
      </w:r>
      <w:r w:rsidR="001662BC" w:rsidRPr="00687698">
        <w:rPr>
          <w:rFonts w:ascii="Arial" w:eastAsia="Arial" w:hAnsi="Arial" w:cs="Arial"/>
          <w:color w:val="auto"/>
        </w:rPr>
        <w:t>5</w:t>
      </w:r>
      <w:r w:rsidR="00760967" w:rsidRPr="00687698">
        <w:rPr>
          <w:rFonts w:ascii="Arial" w:eastAsia="Arial" w:hAnsi="Arial" w:cs="Arial"/>
          <w:color w:val="auto"/>
        </w:rPr>
        <w:t>. Significant quality of life differences between before and after the treatment were only found with the EQ-5D questionnaire (p-value: 0.043), in which the quality of life was higher in the group who did not follow the advised treatment of the MTB</w:t>
      </w:r>
      <w:r w:rsidR="00456765" w:rsidRPr="00687698">
        <w:rPr>
          <w:rFonts w:ascii="Arial" w:eastAsia="Arial" w:hAnsi="Arial" w:cs="Arial"/>
          <w:color w:val="auto"/>
        </w:rPr>
        <w:t>.</w:t>
      </w:r>
    </w:p>
    <w:p w14:paraId="7A225930" w14:textId="77777777" w:rsidR="00760967" w:rsidRPr="00687698" w:rsidRDefault="00760967" w:rsidP="00760967">
      <w:pPr>
        <w:rPr>
          <w:rFonts w:ascii="Arial" w:eastAsia="Arial" w:hAnsi="Arial" w:cs="Arial"/>
          <w:color w:val="auto"/>
        </w:rPr>
      </w:pPr>
    </w:p>
    <w:p w14:paraId="12C47350" w14:textId="77777777" w:rsidR="00760967" w:rsidRPr="00687698" w:rsidRDefault="00760967" w:rsidP="00760967">
      <w:pPr>
        <w:rPr>
          <w:rFonts w:ascii="Arial" w:eastAsia="Arial" w:hAnsi="Arial" w:cs="Arial"/>
          <w:color w:val="auto"/>
        </w:rPr>
      </w:pPr>
    </w:p>
    <w:p w14:paraId="158874B2" w14:textId="77777777" w:rsidR="00760967" w:rsidRPr="00687698" w:rsidRDefault="00760967" w:rsidP="00760967">
      <w:pPr>
        <w:rPr>
          <w:rFonts w:ascii="Arial" w:eastAsia="Arial" w:hAnsi="Arial" w:cs="Arial"/>
          <w:color w:val="auto"/>
        </w:rPr>
      </w:pPr>
    </w:p>
    <w:p w14:paraId="2EF17FB8" w14:textId="77777777" w:rsidR="00760967" w:rsidRPr="00687698" w:rsidRDefault="00760967" w:rsidP="00760967">
      <w:pPr>
        <w:rPr>
          <w:rFonts w:ascii="Arial" w:eastAsia="Arial" w:hAnsi="Arial" w:cs="Arial"/>
          <w:color w:val="auto"/>
        </w:rPr>
      </w:pPr>
    </w:p>
    <w:p w14:paraId="01BD9262" w14:textId="77777777" w:rsidR="00760967" w:rsidRPr="00687698" w:rsidRDefault="00760967" w:rsidP="00760967">
      <w:pPr>
        <w:keepNext/>
        <w:rPr>
          <w:color w:val="auto"/>
        </w:rPr>
      </w:pPr>
    </w:p>
    <w:p w14:paraId="60A57997" w14:textId="77777777" w:rsidR="00760967" w:rsidRPr="00687698" w:rsidRDefault="00760967" w:rsidP="00760967">
      <w:pPr>
        <w:jc w:val="left"/>
        <w:rPr>
          <w:rFonts w:ascii="Arial" w:eastAsia="Arial" w:hAnsi="Arial" w:cs="Arial"/>
          <w:color w:val="auto"/>
        </w:rPr>
      </w:pPr>
      <w:r w:rsidRPr="00687698">
        <w:rPr>
          <w:color w:val="auto"/>
        </w:rPr>
        <w:br w:type="page"/>
      </w:r>
    </w:p>
    <w:p w14:paraId="47367458" w14:textId="77777777" w:rsidR="00760967" w:rsidRPr="00687698" w:rsidRDefault="00760967" w:rsidP="00760967">
      <w:pPr>
        <w:rPr>
          <w:rFonts w:ascii="Arial" w:eastAsia="Arial" w:hAnsi="Arial" w:cs="Arial"/>
          <w:color w:val="auto"/>
        </w:rPr>
      </w:pPr>
    </w:p>
    <w:p w14:paraId="0F1A2053" w14:textId="67D8141C" w:rsidR="00760967" w:rsidRPr="00687698" w:rsidRDefault="00760967" w:rsidP="0076096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auto"/>
          <w:sz w:val="18"/>
          <w:szCs w:val="18"/>
        </w:rPr>
      </w:pPr>
      <w:r w:rsidRPr="00687698">
        <w:rPr>
          <w:i/>
          <w:color w:val="auto"/>
          <w:sz w:val="18"/>
          <w:szCs w:val="18"/>
        </w:rPr>
        <w:t>Table S</w:t>
      </w:r>
      <w:r w:rsidR="00687698" w:rsidRPr="00687698">
        <w:rPr>
          <w:i/>
          <w:color w:val="auto"/>
          <w:sz w:val="18"/>
          <w:szCs w:val="18"/>
        </w:rPr>
        <w:t>1</w:t>
      </w:r>
      <w:r w:rsidRPr="00687698">
        <w:rPr>
          <w:i/>
          <w:color w:val="auto"/>
          <w:sz w:val="18"/>
          <w:szCs w:val="18"/>
        </w:rPr>
        <w:t>: P-values of the secondary outcomes: survival, recurrence, toxicity</w:t>
      </w:r>
    </w:p>
    <w:tbl>
      <w:tblPr>
        <w:tblW w:w="849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2551"/>
        <w:gridCol w:w="2696"/>
        <w:gridCol w:w="1274"/>
      </w:tblGrid>
      <w:tr w:rsidR="00687698" w:rsidRPr="00687698" w14:paraId="4A4DC05F" w14:textId="77777777" w:rsidTr="00890E8C">
        <w:trPr>
          <w:trHeight w:val="58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C72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E31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rFonts w:ascii="Arial" w:eastAsia="Arial" w:hAnsi="Arial" w:cs="Arial"/>
                <w:b/>
                <w:color w:val="auto"/>
                <w:sz w:val="21"/>
                <w:szCs w:val="21"/>
              </w:rPr>
              <w:t>Patients who followed MTB advice (n=229)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743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rFonts w:ascii="Arial" w:eastAsia="Arial" w:hAnsi="Arial" w:cs="Arial"/>
                <w:b/>
                <w:color w:val="auto"/>
                <w:sz w:val="21"/>
                <w:szCs w:val="21"/>
              </w:rPr>
              <w:t>Patients who deviated from MTB advice (n=28)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6F2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P-value</w:t>
            </w:r>
          </w:p>
        </w:tc>
      </w:tr>
      <w:tr w:rsidR="00687698" w:rsidRPr="00687698" w14:paraId="728E4F18" w14:textId="77777777" w:rsidTr="00890E8C">
        <w:trPr>
          <w:trHeight w:val="1497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E5DD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Survival</w:t>
            </w:r>
          </w:p>
          <w:p w14:paraId="7954119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1-year</w:t>
            </w:r>
          </w:p>
          <w:p w14:paraId="2933EAE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</w:p>
          <w:p w14:paraId="47C7955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</w:p>
          <w:p w14:paraId="4EB8A98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2-ye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97F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44CB7702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145</w:t>
            </w:r>
          </w:p>
          <w:p w14:paraId="4CA15BD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84</w:t>
            </w:r>
          </w:p>
          <w:p w14:paraId="654E532D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08D9C50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53</w:t>
            </w:r>
          </w:p>
          <w:p w14:paraId="25689C0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123</w:t>
            </w:r>
          </w:p>
          <w:p w14:paraId="39365D0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5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E75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790753A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25</w:t>
            </w:r>
          </w:p>
          <w:p w14:paraId="2921973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3</w:t>
            </w:r>
          </w:p>
          <w:p w14:paraId="08B31FE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5ADCA61B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12</w:t>
            </w:r>
          </w:p>
          <w:p w14:paraId="5DDD3FE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9</w:t>
            </w:r>
          </w:p>
          <w:p w14:paraId="0BEAA3C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97E47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707</w:t>
            </w:r>
          </w:p>
        </w:tc>
      </w:tr>
      <w:tr w:rsidR="00687698" w:rsidRPr="00687698" w14:paraId="00230DC2" w14:textId="77777777" w:rsidTr="00890E8C">
        <w:trPr>
          <w:trHeight w:val="1399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D3BBC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Recurrence</w:t>
            </w:r>
          </w:p>
          <w:p w14:paraId="57698A6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</w:p>
          <w:p w14:paraId="06EFECA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</w:p>
          <w:p w14:paraId="3D56D54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Below 1-year</w:t>
            </w:r>
          </w:p>
          <w:p w14:paraId="4741D6D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Between 1-2 years</w:t>
            </w:r>
          </w:p>
          <w:p w14:paraId="43DCF21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After 2 yea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53D7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68</w:t>
            </w:r>
          </w:p>
          <w:p w14:paraId="2E80148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161</w:t>
            </w:r>
          </w:p>
          <w:p w14:paraId="02A06C7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5F6CE60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 52</w:t>
            </w:r>
          </w:p>
          <w:p w14:paraId="6FC125C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 14</w:t>
            </w:r>
          </w:p>
          <w:p w14:paraId="5FD363F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 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D8C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8</w:t>
            </w:r>
          </w:p>
          <w:p w14:paraId="6763693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20</w:t>
            </w:r>
          </w:p>
          <w:p w14:paraId="6BC96CE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2962C92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7</w:t>
            </w:r>
          </w:p>
          <w:p w14:paraId="4DCBE01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1</w:t>
            </w:r>
          </w:p>
          <w:p w14:paraId="215FD28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638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1.000</w:t>
            </w:r>
          </w:p>
        </w:tc>
      </w:tr>
      <w:tr w:rsidR="00687698" w:rsidRPr="00687698" w14:paraId="279C3676" w14:textId="77777777" w:rsidTr="00890E8C">
        <w:trPr>
          <w:trHeight w:val="1347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8B8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Toxicity</w:t>
            </w:r>
          </w:p>
          <w:p w14:paraId="5D9D129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Dysphagia</w:t>
            </w:r>
          </w:p>
          <w:p w14:paraId="6DDEEA7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</w:p>
          <w:p w14:paraId="1BD5DF9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</w:p>
          <w:p w14:paraId="76EFE0E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Dyspne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BC1B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1DA44F0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122</w:t>
            </w:r>
          </w:p>
          <w:p w14:paraId="43784C5B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107</w:t>
            </w:r>
          </w:p>
          <w:p w14:paraId="79161B3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601F1D37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30</w:t>
            </w:r>
          </w:p>
          <w:p w14:paraId="24B0BA2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19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FE4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3AE3AACD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19</w:t>
            </w:r>
          </w:p>
          <w:p w14:paraId="4B1C543D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9</w:t>
            </w:r>
          </w:p>
          <w:p w14:paraId="18D872D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42BB65CC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5</w:t>
            </w:r>
          </w:p>
          <w:p w14:paraId="2A3D10F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2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7CA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0A7A802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163</w:t>
            </w:r>
          </w:p>
          <w:p w14:paraId="189383E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6E381B0B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797264F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3497336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557</w:t>
            </w:r>
          </w:p>
        </w:tc>
      </w:tr>
      <w:tr w:rsidR="00687698" w:rsidRPr="00687698" w14:paraId="6E4DAD5C" w14:textId="77777777" w:rsidTr="00890E8C">
        <w:trPr>
          <w:trHeight w:val="488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154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Treatment</w:t>
            </w:r>
          </w:p>
          <w:p w14:paraId="3255FD8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complian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3177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211</w:t>
            </w:r>
          </w:p>
          <w:p w14:paraId="518F65E4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1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B67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25</w:t>
            </w:r>
          </w:p>
          <w:p w14:paraId="3819D15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FBE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711</w:t>
            </w:r>
          </w:p>
          <w:p w14:paraId="02AAD22D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687698" w:rsidRPr="00687698" w14:paraId="44020577" w14:textId="77777777" w:rsidTr="00890E8C">
        <w:trPr>
          <w:trHeight w:val="2013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984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Adverse events</w:t>
            </w:r>
          </w:p>
          <w:p w14:paraId="72DF0EA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</w:p>
          <w:p w14:paraId="7241BFE2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</w:p>
          <w:p w14:paraId="5F6B2953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Condition</w:t>
            </w:r>
          </w:p>
          <w:p w14:paraId="2D1D487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Blood values</w:t>
            </w:r>
          </w:p>
          <w:p w14:paraId="5771EBF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Fever</w:t>
            </w:r>
          </w:p>
          <w:p w14:paraId="48769B2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Pain</w:t>
            </w:r>
          </w:p>
          <w:p w14:paraId="092A1B8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Other/unknow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E786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44</w:t>
            </w:r>
          </w:p>
          <w:p w14:paraId="2657DA5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185</w:t>
            </w:r>
          </w:p>
          <w:p w14:paraId="13603392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6CA7141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5</w:t>
            </w:r>
          </w:p>
          <w:p w14:paraId="60BAD56D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15</w:t>
            </w:r>
          </w:p>
          <w:p w14:paraId="7A9AA86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7</w:t>
            </w:r>
          </w:p>
          <w:p w14:paraId="1A3BC0F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3</w:t>
            </w:r>
          </w:p>
          <w:p w14:paraId="016701F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1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8E6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Yes: 7</w:t>
            </w:r>
          </w:p>
          <w:p w14:paraId="543B53F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o: 21</w:t>
            </w:r>
          </w:p>
          <w:p w14:paraId="03123AA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</w:p>
          <w:p w14:paraId="6D5FCF8F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3</w:t>
            </w:r>
          </w:p>
          <w:p w14:paraId="0FAA8D14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0</w:t>
            </w:r>
          </w:p>
          <w:p w14:paraId="1CF2E08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3</w:t>
            </w:r>
          </w:p>
          <w:p w14:paraId="2C9B7D1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1</w:t>
            </w:r>
          </w:p>
          <w:p w14:paraId="641ADF74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47E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616</w:t>
            </w:r>
          </w:p>
        </w:tc>
      </w:tr>
      <w:tr w:rsidR="00687698" w:rsidRPr="00687698" w14:paraId="480E7736" w14:textId="77777777" w:rsidTr="00890E8C">
        <w:trPr>
          <w:trHeight w:val="360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8804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Quality of life:</w:t>
            </w:r>
          </w:p>
          <w:p w14:paraId="22A6B68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EQ-5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3D6A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 65</w:t>
            </w:r>
          </w:p>
          <w:p w14:paraId="4DA50172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16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48A8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9</w:t>
            </w:r>
          </w:p>
          <w:p w14:paraId="6D31317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8E29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043</w:t>
            </w:r>
          </w:p>
        </w:tc>
      </w:tr>
      <w:tr w:rsidR="00687698" w:rsidRPr="00687698" w14:paraId="1A15EC47" w14:textId="77777777" w:rsidTr="00890E8C">
        <w:trPr>
          <w:trHeight w:val="471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34EC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Quality of life: V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279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93</w:t>
            </w:r>
          </w:p>
          <w:p w14:paraId="76299374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136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C8AB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13</w:t>
            </w:r>
          </w:p>
          <w:p w14:paraId="1CC127F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A1B2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295</w:t>
            </w:r>
          </w:p>
        </w:tc>
      </w:tr>
      <w:tr w:rsidR="00760967" w:rsidRPr="00687698" w14:paraId="3B9E49B8" w14:textId="77777777" w:rsidTr="00890E8C">
        <w:trPr>
          <w:trHeight w:val="311"/>
          <w:jc w:val="center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25A0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b/>
                <w:color w:val="auto"/>
                <w:sz w:val="21"/>
                <w:szCs w:val="21"/>
              </w:rPr>
            </w:pPr>
            <w:r w:rsidRPr="00687698">
              <w:rPr>
                <w:b/>
                <w:color w:val="auto"/>
                <w:sz w:val="21"/>
                <w:szCs w:val="21"/>
              </w:rPr>
              <w:t>Quality of life: EORTC-QLQ-C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500E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31</w:t>
            </w:r>
          </w:p>
          <w:p w14:paraId="7C41F642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19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45A1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N=3</w:t>
            </w:r>
          </w:p>
          <w:p w14:paraId="2528EA83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Missing: 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5FD5" w14:textId="77777777" w:rsidR="00760967" w:rsidRPr="00687698" w:rsidRDefault="00760967" w:rsidP="00890E8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auto"/>
                <w:sz w:val="21"/>
                <w:szCs w:val="21"/>
              </w:rPr>
            </w:pPr>
            <w:r w:rsidRPr="00687698">
              <w:rPr>
                <w:color w:val="auto"/>
                <w:sz w:val="21"/>
                <w:szCs w:val="21"/>
              </w:rPr>
              <w:t>0.948</w:t>
            </w:r>
          </w:p>
        </w:tc>
      </w:tr>
    </w:tbl>
    <w:p w14:paraId="427EDB6E" w14:textId="77777777" w:rsidR="00760967" w:rsidRPr="00687698" w:rsidRDefault="00760967" w:rsidP="00760967">
      <w:pPr>
        <w:rPr>
          <w:rFonts w:ascii="Arial" w:eastAsia="Arial" w:hAnsi="Arial" w:cs="Arial"/>
          <w:color w:val="auto"/>
        </w:rPr>
      </w:pPr>
    </w:p>
    <w:p w14:paraId="74460635" w14:textId="77777777" w:rsidR="0084510B" w:rsidRPr="00687698" w:rsidRDefault="0084510B">
      <w:pPr>
        <w:rPr>
          <w:color w:val="auto"/>
        </w:rPr>
      </w:pPr>
    </w:p>
    <w:sectPr w:rsidR="0084510B" w:rsidRPr="00687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F6479"/>
    <w:multiLevelType w:val="multilevel"/>
    <w:tmpl w:val="8E802FE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1C85F35"/>
    <w:multiLevelType w:val="multilevel"/>
    <w:tmpl w:val="98DCB7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67"/>
    <w:rsid w:val="00081C83"/>
    <w:rsid w:val="00092278"/>
    <w:rsid w:val="00117858"/>
    <w:rsid w:val="001662BC"/>
    <w:rsid w:val="001817EE"/>
    <w:rsid w:val="001B452A"/>
    <w:rsid w:val="00297557"/>
    <w:rsid w:val="004368B8"/>
    <w:rsid w:val="00456765"/>
    <w:rsid w:val="005273FA"/>
    <w:rsid w:val="005310B0"/>
    <w:rsid w:val="00536F00"/>
    <w:rsid w:val="00537515"/>
    <w:rsid w:val="0057511D"/>
    <w:rsid w:val="005870BE"/>
    <w:rsid w:val="005876F0"/>
    <w:rsid w:val="005D7575"/>
    <w:rsid w:val="005E1865"/>
    <w:rsid w:val="00646169"/>
    <w:rsid w:val="00665E54"/>
    <w:rsid w:val="00671535"/>
    <w:rsid w:val="00687698"/>
    <w:rsid w:val="00693091"/>
    <w:rsid w:val="006C6F64"/>
    <w:rsid w:val="00704CAC"/>
    <w:rsid w:val="00720294"/>
    <w:rsid w:val="007221F5"/>
    <w:rsid w:val="00725A94"/>
    <w:rsid w:val="00760967"/>
    <w:rsid w:val="0080389A"/>
    <w:rsid w:val="00811D69"/>
    <w:rsid w:val="0081563F"/>
    <w:rsid w:val="0084510B"/>
    <w:rsid w:val="008D682E"/>
    <w:rsid w:val="008F6AEB"/>
    <w:rsid w:val="00913725"/>
    <w:rsid w:val="009B3981"/>
    <w:rsid w:val="009E5B1E"/>
    <w:rsid w:val="00B358FA"/>
    <w:rsid w:val="00BB2035"/>
    <w:rsid w:val="00BC6DA2"/>
    <w:rsid w:val="00CB5E20"/>
    <w:rsid w:val="00CE3D63"/>
    <w:rsid w:val="00DB417B"/>
    <w:rsid w:val="00DC4ABA"/>
    <w:rsid w:val="00DD1268"/>
    <w:rsid w:val="00E464D0"/>
    <w:rsid w:val="00E53D35"/>
    <w:rsid w:val="00EF017F"/>
    <w:rsid w:val="00F1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D2E53"/>
  <w15:chartTrackingRefBased/>
  <w15:docId w15:val="{60EF32CD-EB96-0A41-8958-FD6A6D63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967"/>
    <w:pPr>
      <w:spacing w:after="160" w:line="259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967"/>
    <w:pPr>
      <w:numPr>
        <w:numId w:val="2"/>
      </w:numPr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967"/>
    <w:pPr>
      <w:numPr>
        <w:ilvl w:val="1"/>
        <w:numId w:val="2"/>
      </w:numPr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60967"/>
    <w:pPr>
      <w:numPr>
        <w:ilvl w:val="2"/>
      </w:numPr>
      <w:outlineLvl w:val="2"/>
    </w:pPr>
    <w:rPr>
      <w:b w:val="0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967"/>
    <w:pPr>
      <w:keepNext/>
      <w:keepLines/>
      <w:numPr>
        <w:ilvl w:val="3"/>
        <w:numId w:val="2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967"/>
    <w:pPr>
      <w:keepNext/>
      <w:keepLines/>
      <w:numPr>
        <w:ilvl w:val="4"/>
        <w:numId w:val="2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967"/>
    <w:pPr>
      <w:keepNext/>
      <w:keepLines/>
      <w:numPr>
        <w:ilvl w:val="5"/>
        <w:numId w:val="2"/>
      </w:numPr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967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967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967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967"/>
    <w:rPr>
      <w:rFonts w:ascii="Arial" w:eastAsia="Calibri" w:hAnsi="Arial" w:cs="Arial"/>
      <w:b/>
      <w:bCs/>
      <w:color w:val="000000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60967"/>
    <w:rPr>
      <w:rFonts w:ascii="Arial" w:eastAsia="Calibri" w:hAnsi="Arial" w:cs="Arial"/>
      <w:b/>
      <w:bCs/>
      <w:i/>
      <w:iCs/>
      <w:color w:val="000000"/>
      <w:sz w:val="22"/>
      <w:szCs w:val="2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60967"/>
    <w:rPr>
      <w:rFonts w:ascii="Arial" w:eastAsia="Calibri" w:hAnsi="Arial" w:cs="Arial"/>
      <w:i/>
      <w:iCs/>
      <w:color w:val="000000"/>
      <w:sz w:val="22"/>
      <w:szCs w:val="22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967"/>
    <w:rPr>
      <w:rFonts w:ascii="Calibri" w:eastAsia="Calibri" w:hAnsi="Calibri" w:cs="Calibri"/>
      <w:b/>
      <w:color w:val="000000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967"/>
    <w:rPr>
      <w:rFonts w:ascii="Calibri" w:eastAsia="Calibri" w:hAnsi="Calibri" w:cs="Calibri"/>
      <w:b/>
      <w:color w:val="000000"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967"/>
    <w:rPr>
      <w:rFonts w:ascii="Calibri" w:eastAsia="Calibri" w:hAnsi="Calibri" w:cs="Calibri"/>
      <w:b/>
      <w:color w:val="000000"/>
      <w:sz w:val="20"/>
      <w:szCs w:val="20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967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96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9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 Ankolekar</dc:creator>
  <cp:keywords/>
  <dc:description/>
  <cp:lastModifiedBy>Ankolekar, Anshu (PM)</cp:lastModifiedBy>
  <cp:revision>19</cp:revision>
  <dcterms:created xsi:type="dcterms:W3CDTF">2021-03-02T18:26:00Z</dcterms:created>
  <dcterms:modified xsi:type="dcterms:W3CDTF">2022-02-11T11:35:00Z</dcterms:modified>
</cp:coreProperties>
</file>